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9498A" w14:textId="545E5C35" w:rsidR="00210CBE" w:rsidRPr="004B7553" w:rsidRDefault="00210CBE" w:rsidP="00210CBE">
      <w:pPr>
        <w:rPr>
          <w:b/>
          <w:iCs/>
          <w:lang w:val="en-US"/>
        </w:rPr>
      </w:pPr>
      <w:r w:rsidRPr="004B7553">
        <w:rPr>
          <w:b/>
          <w:lang w:val="en-US"/>
        </w:rPr>
        <w:t>Supplementary Table S2</w:t>
      </w:r>
      <w:r w:rsidR="00FB29F2">
        <w:rPr>
          <w:b/>
          <w:lang w:val="en-US"/>
        </w:rPr>
        <w:t xml:space="preserve"> – </w:t>
      </w:r>
      <w:r w:rsidRPr="004B7553">
        <w:rPr>
          <w:b/>
          <w:lang w:val="en-US"/>
        </w:rPr>
        <w:t xml:space="preserve">Patients with CHH without CLP with Pathogenic and Likely Pathogenic heterozygous variants in </w:t>
      </w:r>
      <w:r w:rsidRPr="004B7553">
        <w:rPr>
          <w:b/>
          <w:i/>
          <w:lang w:val="en-US"/>
        </w:rPr>
        <w:t xml:space="preserve">FGFR1 </w:t>
      </w:r>
      <w:r w:rsidRPr="004B7553">
        <w:rPr>
          <w:b/>
          <w:iCs/>
          <w:lang w:val="en-US"/>
        </w:rPr>
        <w:t>(NM_023110).</w:t>
      </w:r>
    </w:p>
    <w:tbl>
      <w:tblPr>
        <w:tblStyle w:val="TableauListe6Couleur"/>
        <w:tblW w:w="14959" w:type="dxa"/>
        <w:tblLayout w:type="fixed"/>
        <w:tblLook w:val="04A0" w:firstRow="1" w:lastRow="0" w:firstColumn="1" w:lastColumn="0" w:noHBand="0" w:noVBand="1"/>
      </w:tblPr>
      <w:tblGrid>
        <w:gridCol w:w="1096"/>
        <w:gridCol w:w="632"/>
        <w:gridCol w:w="1823"/>
        <w:gridCol w:w="2261"/>
        <w:gridCol w:w="1370"/>
        <w:gridCol w:w="917"/>
        <w:gridCol w:w="1175"/>
        <w:gridCol w:w="2824"/>
        <w:gridCol w:w="2861"/>
      </w:tblGrid>
      <w:tr w:rsidR="00C1441E" w:rsidRPr="00CC212F" w14:paraId="307A2F84" w14:textId="77777777" w:rsidTr="005E0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544D871" w14:textId="281EB98D" w:rsidR="00C1441E" w:rsidRPr="000E58EF" w:rsidRDefault="006C6B62" w:rsidP="005F6E8B">
            <w:pPr>
              <w:jc w:val="center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Patient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AAA6520" w14:textId="513F91B6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Sex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D303738" w14:textId="5096F7B9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Nucleotide</w:t>
            </w:r>
          </w:p>
          <w:p w14:paraId="3DC36D2F" w14:textId="222F0F38" w:rsidR="00C1441E" w:rsidRPr="000E58EF" w:rsidRDefault="00594266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C</w:t>
            </w:r>
            <w:r w:rsidR="00C1441E" w:rsidRPr="000E58EF">
              <w:rPr>
                <w:rFonts w:eastAsia="Times New Roman" w:cstheme="minorHAnsi"/>
                <w:lang w:val="en-GB" w:eastAsia="fr-CH"/>
              </w:rPr>
              <w:t>hange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74EF7CF" w14:textId="1A0F710F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 xml:space="preserve">Amino </w:t>
            </w:r>
            <w:r w:rsidR="00594266" w:rsidRPr="000E58EF">
              <w:rPr>
                <w:rFonts w:eastAsia="Times New Roman" w:cstheme="minorHAnsi"/>
                <w:lang w:val="en-GB" w:eastAsia="fr-CH"/>
              </w:rPr>
              <w:t>A</w:t>
            </w:r>
            <w:r w:rsidRPr="000E58EF">
              <w:rPr>
                <w:rFonts w:eastAsia="Times New Roman" w:cstheme="minorHAnsi"/>
                <w:lang w:val="en-GB" w:eastAsia="fr-CH"/>
              </w:rPr>
              <w:t>cid</w:t>
            </w:r>
          </w:p>
          <w:p w14:paraId="0D407812" w14:textId="5B817239" w:rsidR="00C1441E" w:rsidRPr="000E58EF" w:rsidRDefault="00594266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C</w:t>
            </w:r>
            <w:r w:rsidR="00C1441E" w:rsidRPr="000E58EF">
              <w:rPr>
                <w:rFonts w:eastAsia="Times New Roman" w:cstheme="minorHAnsi"/>
                <w:lang w:val="en-GB" w:eastAsia="fr-CH"/>
              </w:rPr>
              <w:t>hange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D4B15C3" w14:textId="0E35ED3B" w:rsidR="00C1441E" w:rsidRPr="000E58EF" w:rsidRDefault="00AE5D89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Inheritance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7F002B5" w14:textId="77777777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ACMG</w:t>
            </w:r>
          </w:p>
          <w:p w14:paraId="0A998DE8" w14:textId="47BB6310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clas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1E581D4" w14:textId="77777777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Diagnosi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CB265D3" w14:textId="77777777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Neuroimaging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6DEFF5F8" w14:textId="77777777" w:rsidR="00C1441E" w:rsidRPr="000E58EF" w:rsidRDefault="00C1441E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Associated</w:t>
            </w:r>
          </w:p>
          <w:p w14:paraId="29BC1B90" w14:textId="3AA4EE4F" w:rsidR="00C1441E" w:rsidRPr="000E58EF" w:rsidRDefault="0058176D" w:rsidP="005F6E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0E58EF">
              <w:rPr>
                <w:rFonts w:eastAsia="Times New Roman" w:cstheme="minorHAnsi"/>
                <w:lang w:val="en-GB" w:eastAsia="fr-CH"/>
              </w:rPr>
              <w:t>P</w:t>
            </w:r>
            <w:r w:rsidR="00C1441E" w:rsidRPr="000E58EF">
              <w:rPr>
                <w:rFonts w:eastAsia="Times New Roman" w:cstheme="minorHAnsi"/>
                <w:lang w:val="en-GB" w:eastAsia="fr-CH"/>
              </w:rPr>
              <w:t>henotypes</w:t>
            </w:r>
            <w:r w:rsidRPr="000E58EF">
              <w:rPr>
                <w:rFonts w:eastAsia="Times New Roman" w:cstheme="minorHAnsi"/>
                <w:lang w:val="en-GB" w:eastAsia="fr-CH"/>
              </w:rPr>
              <w:t xml:space="preserve"> </w:t>
            </w:r>
          </w:p>
        </w:tc>
      </w:tr>
      <w:tr w:rsidR="005F6E8B" w:rsidRPr="00CC212F" w14:paraId="56EA3126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A7DAA60" w14:textId="1D96AC26" w:rsidR="00C1441E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1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4D6169E" w14:textId="0EC5C94A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1FE1365" w14:textId="05F64C34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058del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2B3AE076" w14:textId="37B71BD8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Phe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86Leu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28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CC1CF62" w14:textId="7777777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GB" w:eastAsia="fr-CH"/>
              </w:rPr>
            </w:pPr>
            <w:r w:rsidRPr="00CC212F">
              <w:rPr>
                <w:rFonts w:eastAsia="Times New Roman" w:cstheme="minorHAnsi"/>
                <w:i/>
                <w:iCs/>
                <w:lang w:val="en-GB" w:eastAsia="fr-CH"/>
              </w:rPr>
              <w:t>de novo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C0539C3" w14:textId="0402C640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F514F2" w14:textId="3799492C" w:rsidR="00C1441E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2314A9B" w14:textId="4136C3AE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2039727F" w14:textId="7777777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6ECC9E49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716C75CA" w14:textId="59032E73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BC7F824" w14:textId="54C7CB03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8EFB14E" w14:textId="342EA04A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670G&gt;C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E71DEF8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sp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24His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1839D93" w14:textId="76C796E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707728D3" w14:textId="797C34AD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B992C92" w14:textId="7C819CBC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E4F9F50" w14:textId="5E3759D1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19CD29E3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35690EFA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AE158E5" w14:textId="760B126C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7119725" w14:textId="0FC41599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21C2520" w14:textId="4187854C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122G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CC937F5" w14:textId="4319FF05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u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708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E748B3F" w14:textId="62B2BF2D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86ECB69" w14:textId="2CFDD03A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898257" w14:textId="6908953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45A3532" w14:textId="46BEA57F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791F4CB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59703D86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A7050C8" w14:textId="10A9F29A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77D477C" w14:textId="707D4A7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1D7D8D4" w14:textId="48E0147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92-1G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0A6247E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0D2C9B1" w14:textId="7E5D0BAB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43722F01" w14:textId="202A12D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E08CADA" w14:textId="0D53B293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25B1185" w14:textId="1501714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4676DFB0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6AB017D3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1F52EAC" w14:textId="628AE67E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6BB7663" w14:textId="119DFCA4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60C5306" w14:textId="7C2C335D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430+1del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1DA0584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4126801" w14:textId="529595A8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C4A848B" w14:textId="0920BC4A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E9FD01" w14:textId="2EB6AFD5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A9BF45F" w14:textId="447B1A3A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631AC68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C1441E" w:rsidRPr="00CC212F" w14:paraId="05909496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008EF836" w14:textId="05B94EDC" w:rsidR="00C1441E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B705344" w14:textId="74F1D18D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7D4DB14" w14:textId="20B99AB2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889T&gt;C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0BE54F3C" w14:textId="77777777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Leu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30Pro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71D5BEA" w14:textId="77777777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GB" w:eastAsia="fr-CH"/>
              </w:rPr>
            </w:pPr>
            <w:r w:rsidRPr="00CC212F">
              <w:rPr>
                <w:rFonts w:cstheme="minorHAnsi"/>
                <w:i/>
                <w:iCs/>
                <w:color w:val="000000"/>
                <w:lang w:val="en-GB"/>
              </w:rPr>
              <w:t>de novo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89057E9" w14:textId="47E406A0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57ED724" w14:textId="3CC851DB" w:rsidR="00C1441E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E10422A" w14:textId="2E616A76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DF044E9" w14:textId="64C2E873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Atrial septal defect</w:t>
            </w:r>
          </w:p>
        </w:tc>
      </w:tr>
      <w:tr w:rsidR="005F6E8B" w:rsidRPr="00CC212F" w14:paraId="2F723B52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6A0EE60" w14:textId="0991B3B1" w:rsidR="00C1441E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0A5D380" w14:textId="7C01145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6E58EF9" w14:textId="6F371ECF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756_1763dup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FAAC5D8" w14:textId="11B4C25A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Ser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588Arg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47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574ABB5" w14:textId="4F9B35A8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755D4700" w14:textId="11DEF441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718C2A" w14:textId="30A78E63" w:rsidR="00C1441E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HH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81B01EB" w14:textId="656D7E9E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0E856B4E" w14:textId="7777777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FB29F2" w14:paraId="5A289FA0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C5A842B" w14:textId="6D0E684C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20078A0" w14:textId="50765334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78D351F" w14:textId="64AFA958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042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0F3BB564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348Arg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0AA699D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GB" w:eastAsia="fr-CH"/>
              </w:rPr>
            </w:pPr>
            <w:r w:rsidRPr="00CC212F">
              <w:rPr>
                <w:rFonts w:cstheme="minorHAnsi"/>
                <w:i/>
                <w:iCs/>
                <w:color w:val="000000"/>
                <w:lang w:val="en-GB"/>
              </w:rPr>
              <w:t>de novo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7EB8D6E" w14:textId="5C927941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397F1E" w14:textId="6A532AFC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6CE57A8" w14:textId="2D20191E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Olfactory sulci, bulbs and</w:t>
            </w:r>
          </w:p>
          <w:p w14:paraId="1505C19B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tracts severely hypoplastic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706E7FC5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</w:p>
        </w:tc>
      </w:tr>
      <w:tr w:rsidR="009609D8" w:rsidRPr="00CC212F" w14:paraId="1A7872E8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6380AF17" w14:textId="0D572030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F739015" w14:textId="6662C6A2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AC9E9C2" w14:textId="27205BEE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96A&gt;G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0F19A09B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Tyr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99Cys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53307B7" w14:textId="0799F390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71E0BB9E" w14:textId="7A429E0F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DC7438C" w14:textId="38795ADC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0772819" w14:textId="1AFA09EB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6CE4A41A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5A851B36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9DCF2B2" w14:textId="7C2718BE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CF24408" w14:textId="766B1F6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C5743EC" w14:textId="2F6B2835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322_1334del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AD5837C" w14:textId="4F91437E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Val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441Gly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13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C220236" w14:textId="38218BDE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D373BC7" w14:textId="4018E85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C67E8A" w14:textId="5BE22945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3F136F8" w14:textId="15F6ED21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10319DF3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34A1A5BB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0D5CAF48" w14:textId="336FA260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2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C4FB432" w14:textId="5421008A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7BD08C4" w14:textId="5DB0A250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042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A06161A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348Arg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68AC78E" w14:textId="5C94A9BD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815E92F" w14:textId="68B6916B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A7BB37" w14:textId="295E7626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DC5E1CF" w14:textId="1D5A306C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Agenesis of olfactory bulbs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6A32A99C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Growth retardation</w:t>
            </w:r>
          </w:p>
        </w:tc>
      </w:tr>
      <w:tr w:rsidR="009609D8" w:rsidRPr="00CC212F" w14:paraId="6DC4EC13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85FCB87" w14:textId="5FBF61ED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9743070" w14:textId="111E8A2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E0FD6A7" w14:textId="78C0D9E5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062G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0AAB1FD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Val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88Leu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F7B1146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val="en-GB" w:eastAsia="fr-CH"/>
              </w:rPr>
            </w:pPr>
            <w:r w:rsidRPr="00CC212F">
              <w:rPr>
                <w:rFonts w:cstheme="minorHAnsi"/>
                <w:i/>
                <w:iCs/>
                <w:color w:val="000000"/>
                <w:lang w:val="en-GB"/>
              </w:rPr>
              <w:t>de novo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F69EAFC" w14:textId="67F6F6FD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BFF58DC" w14:textId="6F82A203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E00C0C6" w14:textId="161006AB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1FE34B1A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62EFCB64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6A1879E" w14:textId="5DCB6BDC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9989064" w14:textId="5BA68961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DDC95D5" w14:textId="1972F11C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961dup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26CF9A0" w14:textId="66793071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Tyr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54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9B142AB" w14:textId="4BDE40B6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38915B0" w14:textId="086E4305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1372FE" w14:textId="4B5A8671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A2F4F65" w14:textId="4B308790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565F187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0CC66028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245AA534" w14:textId="4216E99B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63755CE" w14:textId="1EF1233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480889E" w14:textId="1CE848A3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570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205EF3E" w14:textId="42ED1D70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Trp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190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8B7C8D6" w14:textId="286568A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1EA17162" w14:textId="090DDB01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798FCA" w14:textId="59028DDA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88E2A7F" w14:textId="278E2BC6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2779F55B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C1441E" w:rsidRPr="00CC212F" w14:paraId="6152B3C9" w14:textId="77777777" w:rsidTr="00E74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1639112" w14:textId="778C1C9D" w:rsidR="00C1441E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18AFB7" w14:textId="23E08158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3C13A04" w14:textId="63E3895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622-1G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6DB7ED0" w14:textId="77777777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D9CBB25" w14:textId="556C7CAC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15448E81" w14:textId="73977413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3448979" w14:textId="23E86853" w:rsidR="00C1441E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75AB09D" w14:textId="76B38842" w:rsidR="00C1441E" w:rsidRPr="00CC212F" w:rsidRDefault="00C1441E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Agenesis of septum pellucidum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753730A9" w14:textId="0BB7AADF" w:rsidR="00C1441E" w:rsidRPr="00CC212F" w:rsidRDefault="005869A0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Septo-optic dysplasia</w:t>
            </w:r>
          </w:p>
        </w:tc>
      </w:tr>
      <w:tr w:rsidR="009609D8" w:rsidRPr="00CC212F" w14:paraId="7E4991B1" w14:textId="77777777" w:rsidTr="00E7476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CC8118B" w14:textId="434C712A" w:rsidR="009609D8" w:rsidRPr="00CC212F" w:rsidRDefault="00F74493" w:rsidP="00E74763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04917C7" w14:textId="76CEE5AE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255CE12" w14:textId="6D19C28A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233C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0CF7ACF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Pro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745Ser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02A70AC1" w14:textId="3DF7C08E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79203B11" w14:textId="144CFE62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437119A" w14:textId="0F2B6C94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FAB002F" w14:textId="7EB30400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33452282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03791AB8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790C24F" w14:textId="4B0B237D" w:rsidR="009609D8" w:rsidRPr="00CC212F" w:rsidRDefault="00F74493" w:rsidP="001B7EE9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EC78AC4" w14:textId="27FF641E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77B3CE6" w14:textId="19ABCC41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977+1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DDC021E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C4A2C70" w14:textId="00B38001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0F4F77E" w14:textId="3EF5AC55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8336C82" w14:textId="51E501E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27D68AA0" w14:textId="3F9453C5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00136793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7C0E73CA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802ADAE" w14:textId="407BF6CE" w:rsidR="009609D8" w:rsidRPr="00CC212F" w:rsidRDefault="00F74493" w:rsidP="001B7EE9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lastRenderedPageBreak/>
              <w:t>3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04E7C67" w14:textId="0BB0A28D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9CDD37A" w14:textId="78236109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96A&gt;G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836F331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Tyr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99Cys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F1C9304" w14:textId="0142635C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C63B622" w14:textId="71E11962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F6DF328" w14:textId="264C14C0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815FE2D" w14:textId="1E0C2D4F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15C46A1" w14:textId="77777777" w:rsidR="009609D8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6F80E906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17CFC66" w14:textId="27B237DE" w:rsidR="009609D8" w:rsidRPr="00CC212F" w:rsidRDefault="00F74493" w:rsidP="001B7EE9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 xml:space="preserve">37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231F4CC" w14:textId="1258B1EC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2EBC42C" w14:textId="5E071EB5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790A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9D1B422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sn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64Tyr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CF868A0" w14:textId="6AEA6E5A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5CB6F343" w14:textId="56931C03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7AB2773" w14:textId="4EA3F1CE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C154470" w14:textId="4086D868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7220759" w14:textId="77777777" w:rsidR="009609D8" w:rsidRPr="00CC212F" w:rsidRDefault="009609D8" w:rsidP="001B7E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C1441E" w:rsidRPr="00CC212F" w14:paraId="56A6C636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F788996" w14:textId="14D4DC06" w:rsidR="00C1441E" w:rsidRPr="00CC212F" w:rsidRDefault="00F74493" w:rsidP="001B7EE9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5774971" w14:textId="6FAE7523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E430375" w14:textId="618925AD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306_1307dup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BE84951" w14:textId="37B4F1A9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Met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437Pro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2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951698A" w14:textId="3E98654C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0710DE4B" w14:textId="64A68C69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1F7885A" w14:textId="0CA911F1" w:rsidR="00C1441E" w:rsidRPr="00CC212F" w:rsidRDefault="009609D8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0368405" w14:textId="0B6D3A65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63E155D5" w14:textId="77777777" w:rsidR="00C1441E" w:rsidRPr="00CC212F" w:rsidRDefault="00C1441E" w:rsidP="001B7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5F6E8B" w:rsidRPr="00CC212F" w14:paraId="13B56837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70EECCB" w14:textId="1A05C7F2" w:rsidR="00C1441E" w:rsidRPr="00CC212F" w:rsidRDefault="00F74493" w:rsidP="00304A05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3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80C3E27" w14:textId="12D0A7B8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29F0627" w14:textId="2C496DF6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042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9BC0146" w14:textId="77777777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348Arg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C89C50E" w14:textId="7772E3CE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3EC79E1" w14:textId="6397C301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E21AF8F" w14:textId="0D349893" w:rsidR="00C1441E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2D58D672" w14:textId="7A06DA17" w:rsidR="00C1441E" w:rsidRPr="00CC212F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310B25C9" w14:textId="07519C42" w:rsidR="00C1441E" w:rsidRPr="00CC212F" w:rsidRDefault="0056793D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Tooth</w:t>
            </w:r>
            <w:r w:rsidR="00C1441E" w:rsidRPr="00CC212F">
              <w:rPr>
                <w:rFonts w:eastAsia="Times New Roman" w:cstheme="minorHAnsi"/>
                <w:lang w:val="en-GB" w:eastAsia="fr-CH"/>
              </w:rPr>
              <w:t xml:space="preserve"> Agenesis</w:t>
            </w:r>
          </w:p>
        </w:tc>
      </w:tr>
      <w:tr w:rsidR="009609D8" w:rsidRPr="00CC212F" w14:paraId="690A3423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316BB171" w14:textId="6F22E40B" w:rsidR="009609D8" w:rsidRPr="00CC212F" w:rsidRDefault="00F74493" w:rsidP="00304A05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 xml:space="preserve"> 4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EF7F7D6" w14:textId="650E6C38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B82FD04" w14:textId="28B91218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66del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B314870" w14:textId="77498AEF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rg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2Ser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81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CB4BD30" w14:textId="4EDBC5CF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72DC0CBB" w14:textId="0629ED3D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A109B55" w14:textId="0F653CC3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2A23E439" w14:textId="77777777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Normal pituitary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4B647C87" w14:textId="6836CFBD" w:rsidR="009609D8" w:rsidRPr="00CC212F" w:rsidRDefault="00AB470B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4197A0D8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77F0E89" w14:textId="3D7BBFFF" w:rsidR="009609D8" w:rsidRPr="00CC212F" w:rsidRDefault="00F74493" w:rsidP="00304A05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5C5D0B" w14:textId="755A8964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05D8638" w14:textId="69EBB3C4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977+1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EF2F420" w14:textId="77777777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598C4B1C" w14:textId="604074C2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2767AB80" w14:textId="5020E7B0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40D2FE7" w14:textId="4B34E0D0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8F38776" w14:textId="16EEAA16" w:rsidR="009609D8" w:rsidRPr="00CC212F" w:rsidRDefault="009609D8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C1EB877" w14:textId="19CC868A" w:rsidR="009609D8" w:rsidRPr="00CC212F" w:rsidRDefault="00AB470B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10AA87A8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710262CC" w14:textId="35E9ED77" w:rsidR="009609D8" w:rsidRPr="00CC212F" w:rsidRDefault="00F74493" w:rsidP="00304A05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2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320833" w14:textId="2D55B47F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3950E45" w14:textId="7C6A259E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677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08511EBF" w14:textId="77777777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26Asp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2B154946" w14:textId="23CC1929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FFF466C" w14:textId="4B8C89C9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98F172" w14:textId="3CBB2DC0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E739C52" w14:textId="5EB01C18" w:rsidR="009609D8" w:rsidRPr="00CC212F" w:rsidRDefault="009609D8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0875221E" w14:textId="56521FCB" w:rsidR="009609D8" w:rsidRPr="00CC212F" w:rsidRDefault="00AB470B" w:rsidP="00304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9609D8" w:rsidRPr="00CC212F" w14:paraId="4F65F2C8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7922F8B1" w14:textId="5D7D1B99" w:rsidR="009609D8" w:rsidRPr="00CC212F" w:rsidRDefault="00F74493" w:rsidP="000870CD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F6E987B" w14:textId="4BFA26A8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DAB9523" w14:textId="0D71524A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059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A853CDA" w14:textId="77777777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87Arg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47C4891" w14:textId="67EDF5D6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359A93BA" w14:textId="43692072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E61460" w14:textId="16B5A56E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DA851BB" w14:textId="25A59B55" w:rsidR="009609D8" w:rsidRPr="00CC212F" w:rsidRDefault="009609D8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05F627EA" w14:textId="279A8969" w:rsidR="009609D8" w:rsidRPr="00CC212F" w:rsidRDefault="00AB470B" w:rsidP="00087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C1441E" w:rsidRPr="00CC212F" w14:paraId="4584D52B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51FB408" w14:textId="343EEBD3" w:rsidR="00C1441E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4F3B519" w14:textId="56A9CF8D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C4A546B" w14:textId="60DC77FB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676G&gt;A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A9591F2" w14:textId="77777777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y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26Ser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70CBB2A" w14:textId="2EFCF892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6733A2F3" w14:textId="25FF1C9C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593227" w14:textId="377CE072" w:rsidR="00C1441E" w:rsidRPr="00CC212F" w:rsidRDefault="009609D8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2E5CF45" w14:textId="36617EB3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14777309" w14:textId="6E9652BD" w:rsidR="00C1441E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5F6E8B" w:rsidRPr="00CC212F" w14:paraId="20540C4C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3F2B59B" w14:textId="5F704BCD" w:rsidR="00C1441E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D5AB71A" w14:textId="4B8C29DE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12DACC2" w14:textId="14773C8D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23_224del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0498A2F" w14:textId="191DE99B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Glu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75Lys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35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04702A5" w14:textId="39D8CD1C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55BF36AF" w14:textId="46F95C05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A9C28D5" w14:textId="560FA41D" w:rsidR="00C1441E" w:rsidRPr="00CC212F" w:rsidRDefault="009609D8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3D7529E" w14:textId="429D55C9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Normal olfactory bulbs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16784DF9" w14:textId="17F11573" w:rsidR="00C1441E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C1441E" w:rsidRPr="00CC212F" w14:paraId="31799604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36873FC" w14:textId="3F4AA2E7" w:rsidR="00C1441E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B6B8DBA" w14:textId="5B2EF4BA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936631C" w14:textId="5C2F3E08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103C&gt;G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6851DD5" w14:textId="12A2415E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Tyr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701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BD66D77" w14:textId="4D417D5E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0CAD065B" w14:textId="674C135D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D51CB3F" w14:textId="7C987773" w:rsidR="00C1441E" w:rsidRPr="00CC212F" w:rsidRDefault="00A978A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5EF273F" w14:textId="77777777" w:rsidR="00C1441E" w:rsidRPr="00CC212F" w:rsidRDefault="00C1441E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Agenesis of olfactory bulbs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54D95AB4" w14:textId="16D088C3" w:rsidR="00C1441E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  <w:tr w:rsidR="005F6E8B" w:rsidRPr="00FB29F2" w14:paraId="3D26B693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207CF424" w14:textId="3261B8D6" w:rsidR="00C1441E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 xml:space="preserve"> 4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3B5112B" w14:textId="336F5D8F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F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4AED700" w14:textId="0828E3BA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760C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727B179A" w14:textId="77777777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rg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254Trp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74571D8" w14:textId="647362F3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0961FA90" w14:textId="6C8FD809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ABA3B8" w14:textId="485AE81B" w:rsidR="00C1441E" w:rsidRPr="00CC212F" w:rsidRDefault="009609D8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CHH</w:t>
            </w:r>
            <w:proofErr w:type="spellEnd"/>
          </w:p>
        </w:tc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2B4A868" w14:textId="77777777" w:rsidR="00C1441E" w:rsidRPr="00CC212F" w:rsidRDefault="00C1441E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Normal pituitary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306C1321" w14:textId="1690FC9E" w:rsidR="00C1441E" w:rsidRPr="00FF2CC0" w:rsidRDefault="00C1441E" w:rsidP="00304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pt-BR" w:eastAsia="fr-CH"/>
              </w:rPr>
            </w:pPr>
            <w:r w:rsidRPr="00FF2CC0">
              <w:rPr>
                <w:rFonts w:eastAsia="Times New Roman" w:cstheme="minorHAnsi"/>
                <w:lang w:val="pt-BR" w:eastAsia="fr-CH"/>
              </w:rPr>
              <w:t>Ear anomalies, Type 2 Diabetes,</w:t>
            </w:r>
            <w:r w:rsidR="00304A05" w:rsidRPr="00FF2CC0">
              <w:rPr>
                <w:rFonts w:eastAsia="Times New Roman" w:cstheme="minorHAnsi"/>
                <w:lang w:val="pt-BR" w:eastAsia="fr-CH"/>
              </w:rPr>
              <w:t xml:space="preserve"> </w:t>
            </w:r>
            <w:r w:rsidRPr="00FF2CC0">
              <w:rPr>
                <w:rFonts w:eastAsia="Times New Roman" w:cstheme="minorHAnsi"/>
                <w:lang w:val="pt-BR" w:eastAsia="fr-CH"/>
              </w:rPr>
              <w:t>enuresis, genu valg</w:t>
            </w:r>
            <w:r w:rsidR="002D1481" w:rsidRPr="00FF2CC0">
              <w:rPr>
                <w:rFonts w:eastAsia="Times New Roman" w:cstheme="minorHAnsi"/>
                <w:lang w:val="pt-BR" w:eastAsia="fr-CH"/>
              </w:rPr>
              <w:t>um</w:t>
            </w:r>
          </w:p>
        </w:tc>
      </w:tr>
      <w:tr w:rsidR="005B596F" w:rsidRPr="00CC212F" w14:paraId="4CEB0835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</w:tcPr>
          <w:p w14:paraId="4109CC83" w14:textId="1FB74A83" w:rsidR="005B596F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FF79A81" w14:textId="52E6F7DA" w:rsidR="005B596F" w:rsidRPr="00CC212F" w:rsidRDefault="005B596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48EF0355" w14:textId="19065E05" w:rsidR="005B596F" w:rsidRPr="00CC212F" w:rsidRDefault="005B596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1825C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145F9DC3" w14:textId="11804449" w:rsidR="005B596F" w:rsidRPr="00CC212F" w:rsidRDefault="005B596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rg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609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333F910" w14:textId="2C50CEA9" w:rsidR="005B596F" w:rsidRPr="00CC212F" w:rsidRDefault="00B0502C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6BE6AFA1" w14:textId="2ACA2C22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BECA502" w14:textId="6D752973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</w:tcPr>
          <w:p w14:paraId="1082F866" w14:textId="53E5B6E4" w:rsidR="005B596F" w:rsidRPr="00CC212F" w:rsidRDefault="00ED21A9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Normal pituitary</w:t>
            </w:r>
          </w:p>
        </w:tc>
        <w:tc>
          <w:tcPr>
            <w:tcW w:w="2861" w:type="dxa"/>
            <w:shd w:val="clear" w:color="auto" w:fill="auto"/>
            <w:vAlign w:val="center"/>
          </w:tcPr>
          <w:p w14:paraId="0B801D27" w14:textId="47925E2A" w:rsidR="005B596F" w:rsidRPr="00CC212F" w:rsidRDefault="00ED21A9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Tooth agenesis, hyperlaxity</w:t>
            </w:r>
          </w:p>
        </w:tc>
      </w:tr>
      <w:tr w:rsidR="005B596F" w:rsidRPr="00CC212F" w14:paraId="65415526" w14:textId="77777777" w:rsidTr="00FF2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</w:tcPr>
          <w:p w14:paraId="2263576B" w14:textId="331F4005" w:rsidR="005B596F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>49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81D6954" w14:textId="01BF443C" w:rsidR="005B596F" w:rsidRPr="00CC212F" w:rsidRDefault="005B596F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B5EA3F6" w14:textId="475CA489" w:rsidR="005B596F" w:rsidRPr="00CC212F" w:rsidRDefault="005B596F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232C&gt;T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78C51C82" w14:textId="2BE333EB" w:rsidR="005B596F" w:rsidRPr="00CC212F" w:rsidRDefault="005B596F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Arg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78Cys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CE3A914" w14:textId="346B7EE8" w:rsidR="005B596F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04DA35DE" w14:textId="46EEFFCE" w:rsidR="005B596F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LP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25131B5" w14:textId="78B6746A" w:rsidR="005B596F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</w:tcPr>
          <w:p w14:paraId="3FECBF1A" w14:textId="1323EC1A" w:rsidR="005B596F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786C13D2" w14:textId="43EDF23F" w:rsidR="005B596F" w:rsidRPr="00CC212F" w:rsidRDefault="00AB470B" w:rsidP="005F6E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Autism spectrum disorder</w:t>
            </w:r>
          </w:p>
        </w:tc>
      </w:tr>
      <w:tr w:rsidR="005B596F" w:rsidRPr="00CC212F" w14:paraId="4C8894C5" w14:textId="77777777" w:rsidTr="00FF2C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</w:tcPr>
          <w:p w14:paraId="7786DD93" w14:textId="65ECBDDD" w:rsidR="005B596F" w:rsidRPr="00CC212F" w:rsidRDefault="00F74493" w:rsidP="005F6E8B">
            <w:pPr>
              <w:jc w:val="center"/>
              <w:rPr>
                <w:rFonts w:eastAsia="Times New Roman" w:cstheme="minorHAnsi"/>
                <w:b w:val="0"/>
                <w:bCs w:val="0"/>
                <w:lang w:val="en-GB" w:eastAsia="fr-CH"/>
              </w:rPr>
            </w:pPr>
            <w:r>
              <w:rPr>
                <w:rFonts w:eastAsia="Times New Roman" w:cstheme="minorHAnsi"/>
                <w:b w:val="0"/>
                <w:bCs w:val="0"/>
                <w:lang w:val="en-GB" w:eastAsia="fr-CH"/>
              </w:rPr>
              <w:t xml:space="preserve">50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BEF4C1D" w14:textId="21A963B4" w:rsidR="005B596F" w:rsidRPr="00CC212F" w:rsidRDefault="005B596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M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14:paraId="7647A3D0" w14:textId="0A6F6B4F" w:rsidR="005B596F" w:rsidRPr="00CC212F" w:rsidRDefault="005B596F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c.962_963del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5645401" w14:textId="42219517" w:rsidR="005B596F" w:rsidRPr="00CC212F" w:rsidRDefault="005B21C2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gramStart"/>
            <w:r w:rsidRPr="00CC212F">
              <w:rPr>
                <w:rFonts w:eastAsia="Times New Roman" w:cstheme="minorHAnsi"/>
                <w:lang w:val="en-GB" w:eastAsia="fr-CH"/>
              </w:rPr>
              <w:t>p.Lys</w:t>
            </w:r>
            <w:proofErr w:type="gramEnd"/>
            <w:r w:rsidRPr="00CC212F">
              <w:rPr>
                <w:rFonts w:eastAsia="Times New Roman" w:cstheme="minorHAnsi"/>
                <w:lang w:val="en-GB" w:eastAsia="fr-CH"/>
              </w:rPr>
              <w:t>321Argfs</w:t>
            </w:r>
            <w:r w:rsidR="000F3777">
              <w:rPr>
                <w:rFonts w:eastAsia="Times New Roman" w:cstheme="minorHAnsi"/>
                <w:lang w:val="en-GB" w:eastAsia="fr-CH"/>
              </w:rPr>
              <w:t>*</w:t>
            </w:r>
            <w:r w:rsidRPr="00CC212F">
              <w:rPr>
                <w:rFonts w:eastAsia="Times New Roman" w:cstheme="minorHAnsi"/>
                <w:lang w:val="en-GB" w:eastAsia="fr-CH"/>
              </w:rPr>
              <w:t>13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64F78480" w14:textId="06F59662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</w:tcPr>
          <w:p w14:paraId="06A3100D" w14:textId="59D855AE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P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8AB6544" w14:textId="42D57FEF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KS</w:t>
            </w:r>
          </w:p>
        </w:tc>
        <w:tc>
          <w:tcPr>
            <w:tcW w:w="2824" w:type="dxa"/>
            <w:shd w:val="clear" w:color="auto" w:fill="auto"/>
            <w:noWrap/>
            <w:vAlign w:val="center"/>
          </w:tcPr>
          <w:p w14:paraId="2258B16E" w14:textId="37E90F8C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proofErr w:type="spellStart"/>
            <w:r w:rsidRPr="00CC212F">
              <w:rPr>
                <w:rFonts w:eastAsia="Times New Roman" w:cstheme="minorHAnsi"/>
                <w:lang w:val="en-GB" w:eastAsia="fr-CH"/>
              </w:rPr>
              <w:t>na</w:t>
            </w:r>
            <w:proofErr w:type="spellEnd"/>
          </w:p>
        </w:tc>
        <w:tc>
          <w:tcPr>
            <w:tcW w:w="2861" w:type="dxa"/>
            <w:shd w:val="clear" w:color="auto" w:fill="auto"/>
            <w:vAlign w:val="center"/>
          </w:tcPr>
          <w:p w14:paraId="3F9B86A1" w14:textId="60B68097" w:rsidR="005B596F" w:rsidRPr="00CC212F" w:rsidRDefault="00AB470B" w:rsidP="005F6E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fr-CH"/>
              </w:rPr>
            </w:pPr>
            <w:r w:rsidRPr="00CC212F">
              <w:rPr>
                <w:rFonts w:eastAsia="Times New Roman" w:cstheme="minorHAnsi"/>
                <w:lang w:val="en-GB" w:eastAsia="fr-CH"/>
              </w:rPr>
              <w:t>-</w:t>
            </w:r>
          </w:p>
        </w:tc>
      </w:tr>
    </w:tbl>
    <w:p w14:paraId="1B9C4351" w14:textId="587F5610" w:rsidR="00AE3801" w:rsidRPr="00C85EAE" w:rsidRDefault="00AE3801" w:rsidP="00C85EAE">
      <w:r w:rsidRPr="00C85EAE">
        <w:t>F</w:t>
      </w:r>
      <w:r w:rsidR="000C1705">
        <w:t xml:space="preserve">, </w:t>
      </w:r>
      <w:proofErr w:type="spellStart"/>
      <w:proofErr w:type="gramStart"/>
      <w:r w:rsidRPr="00C85EAE">
        <w:t>female</w:t>
      </w:r>
      <w:proofErr w:type="spellEnd"/>
      <w:r w:rsidR="000C1705">
        <w:t>;</w:t>
      </w:r>
      <w:proofErr w:type="gramEnd"/>
      <w:r w:rsidRPr="00C85EAE">
        <w:t xml:space="preserve"> M</w:t>
      </w:r>
      <w:r w:rsidR="000C1705">
        <w:t xml:space="preserve">, </w:t>
      </w:r>
      <w:r w:rsidRPr="00C85EAE">
        <w:t>male</w:t>
      </w:r>
      <w:r w:rsidR="000C1705">
        <w:t>;</w:t>
      </w:r>
      <w:r w:rsidRPr="00C85EAE">
        <w:t xml:space="preserve"> na</w:t>
      </w:r>
      <w:r w:rsidR="000C1705">
        <w:t xml:space="preserve">, </w:t>
      </w:r>
      <w:r w:rsidRPr="00C85EAE">
        <w:t xml:space="preserve">not </w:t>
      </w:r>
      <w:proofErr w:type="spellStart"/>
      <w:r w:rsidRPr="00C85EAE">
        <w:t>available</w:t>
      </w:r>
      <w:proofErr w:type="spellEnd"/>
      <w:r w:rsidR="000C1705">
        <w:t>;</w:t>
      </w:r>
      <w:r w:rsidRPr="00C85EAE">
        <w:t xml:space="preserve"> </w:t>
      </w:r>
      <w:r w:rsidR="00C85EAE" w:rsidRPr="00C85EAE">
        <w:t>ACMG class</w:t>
      </w:r>
      <w:r w:rsidR="000C1705">
        <w:t xml:space="preserve">, </w:t>
      </w:r>
      <w:r w:rsidR="000C1705" w:rsidRPr="000C1705">
        <w:t xml:space="preserve">American </w:t>
      </w:r>
      <w:proofErr w:type="spellStart"/>
      <w:r w:rsidR="000C1705" w:rsidRPr="000C1705">
        <w:t>College</w:t>
      </w:r>
      <w:proofErr w:type="spellEnd"/>
      <w:r w:rsidR="000C1705" w:rsidRPr="000C1705">
        <w:t xml:space="preserve"> of </w:t>
      </w:r>
      <w:proofErr w:type="spellStart"/>
      <w:r w:rsidR="000C1705" w:rsidRPr="000C1705">
        <w:t>Medical</w:t>
      </w:r>
      <w:proofErr w:type="spellEnd"/>
      <w:r w:rsidR="000C1705" w:rsidRPr="000C1705">
        <w:t xml:space="preserve"> </w:t>
      </w:r>
      <w:proofErr w:type="spellStart"/>
      <w:r w:rsidR="000C1705" w:rsidRPr="000C1705">
        <w:t>Genetics</w:t>
      </w:r>
      <w:proofErr w:type="spellEnd"/>
      <w:r w:rsidR="000C1705" w:rsidRPr="000C1705">
        <w:t xml:space="preserve"> classification</w:t>
      </w:r>
      <w:r w:rsidR="000C1705">
        <w:t>;</w:t>
      </w:r>
      <w:r w:rsidR="00C85EAE" w:rsidRPr="00C85EAE">
        <w:t xml:space="preserve"> </w:t>
      </w:r>
      <w:r w:rsidRPr="00C85EAE">
        <w:t>LP</w:t>
      </w:r>
      <w:r w:rsidR="000C1705">
        <w:t xml:space="preserve">, </w:t>
      </w:r>
      <w:proofErr w:type="spellStart"/>
      <w:r w:rsidRPr="00C85EAE">
        <w:t>likely</w:t>
      </w:r>
      <w:proofErr w:type="spellEnd"/>
      <w:r w:rsidRPr="00C85EAE">
        <w:t xml:space="preserve"> </w:t>
      </w:r>
      <w:proofErr w:type="spellStart"/>
      <w:r w:rsidRPr="00C85EAE">
        <w:t>pathogenic</w:t>
      </w:r>
      <w:proofErr w:type="spellEnd"/>
      <w:r w:rsidR="000C1705">
        <w:t>;</w:t>
      </w:r>
      <w:r w:rsidRPr="00C85EAE">
        <w:t xml:space="preserve"> P</w:t>
      </w:r>
      <w:r w:rsidR="000C1705">
        <w:t xml:space="preserve">, </w:t>
      </w:r>
      <w:proofErr w:type="spellStart"/>
      <w:r w:rsidRPr="00C85EAE">
        <w:t>pathogenic</w:t>
      </w:r>
      <w:proofErr w:type="spellEnd"/>
      <w:r w:rsidR="000C1705">
        <w:t>;</w:t>
      </w:r>
      <w:r w:rsidRPr="00C85EAE">
        <w:t xml:space="preserve"> KS</w:t>
      </w:r>
      <w:r w:rsidR="000C1705">
        <w:t xml:space="preserve">, </w:t>
      </w:r>
      <w:proofErr w:type="spellStart"/>
      <w:r w:rsidRPr="00C85EAE">
        <w:t>Kallmann</w:t>
      </w:r>
      <w:proofErr w:type="spellEnd"/>
      <w:r w:rsidRPr="00C85EAE">
        <w:t xml:space="preserve"> syndrome</w:t>
      </w:r>
      <w:r w:rsidR="000C1705">
        <w:t>;</w:t>
      </w:r>
      <w:r w:rsidRPr="00C85EAE">
        <w:t xml:space="preserve"> </w:t>
      </w:r>
      <w:proofErr w:type="spellStart"/>
      <w:r w:rsidRPr="00C85EAE">
        <w:t>nCHH</w:t>
      </w:r>
      <w:proofErr w:type="spellEnd"/>
      <w:r w:rsidR="000C1705">
        <w:t xml:space="preserve">, </w:t>
      </w:r>
      <w:proofErr w:type="spellStart"/>
      <w:r w:rsidRPr="00C85EAE">
        <w:t>normosmic</w:t>
      </w:r>
      <w:proofErr w:type="spellEnd"/>
      <w:r w:rsidRPr="00C85EAE">
        <w:t xml:space="preserve"> CHH</w:t>
      </w:r>
      <w:r w:rsidR="000C1705">
        <w:t>;</w:t>
      </w:r>
      <w:r w:rsidRPr="00C85EAE">
        <w:t xml:space="preserve"> CHH</w:t>
      </w:r>
      <w:r w:rsidR="000C1705">
        <w:t xml:space="preserve">, </w:t>
      </w:r>
      <w:proofErr w:type="spellStart"/>
      <w:r w:rsidRPr="00C85EAE">
        <w:t>congenital</w:t>
      </w:r>
      <w:proofErr w:type="spellEnd"/>
      <w:r w:rsidRPr="00C85EAE">
        <w:t xml:space="preserve"> </w:t>
      </w:r>
      <w:proofErr w:type="spellStart"/>
      <w:r w:rsidRPr="00C85EAE">
        <w:t>hypogonadotropic</w:t>
      </w:r>
      <w:proofErr w:type="spellEnd"/>
      <w:r w:rsidRPr="00C85EAE">
        <w:t xml:space="preserve"> </w:t>
      </w:r>
      <w:proofErr w:type="spellStart"/>
      <w:r w:rsidRPr="00C85EAE">
        <w:t>hypogonadism</w:t>
      </w:r>
      <w:proofErr w:type="spellEnd"/>
      <w:r w:rsidR="000C1705">
        <w:t>.</w:t>
      </w:r>
    </w:p>
    <w:sectPr w:rsidR="00AE3801" w:rsidRPr="00C85EAE" w:rsidSect="003F0674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18A8F" w14:textId="77777777" w:rsidR="00552DF7" w:rsidRDefault="00552DF7" w:rsidP="009415AC">
      <w:pPr>
        <w:spacing w:after="0" w:line="240" w:lineRule="auto"/>
      </w:pPr>
      <w:r>
        <w:separator/>
      </w:r>
    </w:p>
  </w:endnote>
  <w:endnote w:type="continuationSeparator" w:id="0">
    <w:p w14:paraId="35A63C43" w14:textId="77777777" w:rsidR="00552DF7" w:rsidRDefault="00552DF7" w:rsidP="00941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7DD9E" w14:textId="77777777" w:rsidR="00552DF7" w:rsidRDefault="00552DF7" w:rsidP="009415AC">
      <w:pPr>
        <w:spacing w:after="0" w:line="240" w:lineRule="auto"/>
      </w:pPr>
      <w:r>
        <w:separator/>
      </w:r>
    </w:p>
  </w:footnote>
  <w:footnote w:type="continuationSeparator" w:id="0">
    <w:p w14:paraId="5BDB5F61" w14:textId="77777777" w:rsidR="00552DF7" w:rsidRDefault="00552DF7" w:rsidP="009415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403C"/>
    <w:rsid w:val="000870CD"/>
    <w:rsid w:val="000C1705"/>
    <w:rsid w:val="000E58EF"/>
    <w:rsid w:val="000F3777"/>
    <w:rsid w:val="000F4CEF"/>
    <w:rsid w:val="00127870"/>
    <w:rsid w:val="001B7EE9"/>
    <w:rsid w:val="001F3607"/>
    <w:rsid w:val="00210CBE"/>
    <w:rsid w:val="00242580"/>
    <w:rsid w:val="0028653E"/>
    <w:rsid w:val="00290754"/>
    <w:rsid w:val="002A61D2"/>
    <w:rsid w:val="002B594D"/>
    <w:rsid w:val="002D1481"/>
    <w:rsid w:val="002D4F25"/>
    <w:rsid w:val="002E2F73"/>
    <w:rsid w:val="00300619"/>
    <w:rsid w:val="00304A05"/>
    <w:rsid w:val="003056EC"/>
    <w:rsid w:val="0033452A"/>
    <w:rsid w:val="0034197C"/>
    <w:rsid w:val="00372EB2"/>
    <w:rsid w:val="003D7090"/>
    <w:rsid w:val="003E6D83"/>
    <w:rsid w:val="003F0674"/>
    <w:rsid w:val="00403D91"/>
    <w:rsid w:val="004908F2"/>
    <w:rsid w:val="00497EA4"/>
    <w:rsid w:val="004B7553"/>
    <w:rsid w:val="005241A2"/>
    <w:rsid w:val="00552DF7"/>
    <w:rsid w:val="0056793D"/>
    <w:rsid w:val="0058176D"/>
    <w:rsid w:val="005869A0"/>
    <w:rsid w:val="00594266"/>
    <w:rsid w:val="00594E22"/>
    <w:rsid w:val="005B21C2"/>
    <w:rsid w:val="005B30FA"/>
    <w:rsid w:val="005B596F"/>
    <w:rsid w:val="005C672A"/>
    <w:rsid w:val="005E0E75"/>
    <w:rsid w:val="005F6E8B"/>
    <w:rsid w:val="006142D9"/>
    <w:rsid w:val="006340AE"/>
    <w:rsid w:val="006C6B62"/>
    <w:rsid w:val="00763DF9"/>
    <w:rsid w:val="00775D7E"/>
    <w:rsid w:val="007A51C0"/>
    <w:rsid w:val="007A57D1"/>
    <w:rsid w:val="00822660"/>
    <w:rsid w:val="00861812"/>
    <w:rsid w:val="0086559E"/>
    <w:rsid w:val="008A52D9"/>
    <w:rsid w:val="008A6D9F"/>
    <w:rsid w:val="008B1651"/>
    <w:rsid w:val="009415AC"/>
    <w:rsid w:val="00950AA7"/>
    <w:rsid w:val="009609D8"/>
    <w:rsid w:val="009D4892"/>
    <w:rsid w:val="00A17D2C"/>
    <w:rsid w:val="00A2131C"/>
    <w:rsid w:val="00A24BA6"/>
    <w:rsid w:val="00A978AF"/>
    <w:rsid w:val="00AB470B"/>
    <w:rsid w:val="00AB4965"/>
    <w:rsid w:val="00AB4B46"/>
    <w:rsid w:val="00AE3801"/>
    <w:rsid w:val="00AE5D89"/>
    <w:rsid w:val="00B0502C"/>
    <w:rsid w:val="00B11B85"/>
    <w:rsid w:val="00BB68C5"/>
    <w:rsid w:val="00BC2B88"/>
    <w:rsid w:val="00C053C6"/>
    <w:rsid w:val="00C1441E"/>
    <w:rsid w:val="00C20758"/>
    <w:rsid w:val="00C463BE"/>
    <w:rsid w:val="00C61AF2"/>
    <w:rsid w:val="00C756E0"/>
    <w:rsid w:val="00C85EAE"/>
    <w:rsid w:val="00CB403C"/>
    <w:rsid w:val="00CC212F"/>
    <w:rsid w:val="00D02172"/>
    <w:rsid w:val="00D24907"/>
    <w:rsid w:val="00D407C1"/>
    <w:rsid w:val="00D61DBA"/>
    <w:rsid w:val="00DA16C4"/>
    <w:rsid w:val="00DB73AF"/>
    <w:rsid w:val="00DF1F4A"/>
    <w:rsid w:val="00E27DA1"/>
    <w:rsid w:val="00E74763"/>
    <w:rsid w:val="00E82BD2"/>
    <w:rsid w:val="00EB1640"/>
    <w:rsid w:val="00ED21A9"/>
    <w:rsid w:val="00ED4332"/>
    <w:rsid w:val="00F26130"/>
    <w:rsid w:val="00F3205C"/>
    <w:rsid w:val="00F34934"/>
    <w:rsid w:val="00F74493"/>
    <w:rsid w:val="00F877A7"/>
    <w:rsid w:val="00F90B0A"/>
    <w:rsid w:val="00FB29F2"/>
    <w:rsid w:val="00FF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FA4D6"/>
  <w15:chartTrackingRefBased/>
  <w15:docId w15:val="{B37FE51C-6926-4EC8-8523-938ED091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03C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41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15AC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41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15AC"/>
    <w:rPr>
      <w:kern w:val="0"/>
      <w14:ligatures w14:val="none"/>
    </w:rPr>
  </w:style>
  <w:style w:type="table" w:styleId="TableauListe6Couleur">
    <w:name w:val="List Table 6 Colorful"/>
    <w:basedOn w:val="TableauNormal"/>
    <w:uiPriority w:val="51"/>
    <w:rsid w:val="005F6E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lander</dc:creator>
  <cp:keywords/>
  <dc:description/>
  <cp:lastModifiedBy>De Azevedo Correa Fernanda</cp:lastModifiedBy>
  <cp:revision>6</cp:revision>
  <dcterms:created xsi:type="dcterms:W3CDTF">2025-10-01T13:24:00Z</dcterms:created>
  <dcterms:modified xsi:type="dcterms:W3CDTF">2025-10-16T09:20:00Z</dcterms:modified>
</cp:coreProperties>
</file>